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W w:w="6562" w:type="dxa"/>
        <w:tblLook w:val="04A0" w:firstRow="1" w:lastRow="0" w:firstColumn="1" w:lastColumn="0" w:noHBand="0" w:noVBand="1"/>
      </w:tblPr>
      <w:tblGrid>
        <w:gridCol w:w="1367"/>
        <w:gridCol w:w="960"/>
        <w:gridCol w:w="2031"/>
        <w:gridCol w:w="551"/>
        <w:gridCol w:w="1653"/>
      </w:tblGrid>
      <w:tr w:rsidR="00A12DD1" w:rsidRPr="00A12DD1" w:rsidTr="00A12D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 w:val="restart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CYP</w:t>
            </w:r>
          </w:p>
        </w:tc>
        <w:tc>
          <w:tcPr>
            <w:tcW w:w="960" w:type="dxa"/>
            <w:vMerge w:val="restart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A12DD1" w:rsidRPr="00A12DD1" w:rsidRDefault="00A12DD1" w:rsidP="00A12D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I-helix</w:t>
            </w:r>
          </w:p>
          <w:p w:rsidR="00A12DD1" w:rsidRPr="00A12DD1" w:rsidRDefault="00A12DD1" w:rsidP="00A12D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A</w:t>
            </w:r>
          </w:p>
        </w:tc>
        <w:tc>
          <w:tcPr>
            <w:tcW w:w="2031" w:type="dxa"/>
            <w:vMerge w:val="restart"/>
            <w:tcBorders>
              <w:top w:val="nil"/>
            </w:tcBorders>
            <w:shd w:val="clear" w:color="auto" w:fill="FFFFFF" w:themeFill="background1"/>
            <w:noWrap/>
            <w:hideMark/>
          </w:tcPr>
          <w:p w:rsidR="00A12DD1" w:rsidRDefault="00A12DD1" w:rsidP="00A12D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  <w:p w:rsidR="00A12DD1" w:rsidRPr="00A12DD1" w:rsidRDefault="00A12DD1" w:rsidP="00A12D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[A/G]GX[D/E]T[T/S]</w:t>
            </w:r>
          </w:p>
        </w:tc>
        <w:tc>
          <w:tcPr>
            <w:tcW w:w="220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A12DD1" w:rsidRPr="00A12DD1" w:rsidRDefault="00A12DD1" w:rsidP="00A12D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Heme Loop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031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5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AA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PFXXGXRXCX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single" w:sz="4" w:space="0" w:color="auto"/>
            </w:tcBorders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10B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84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GAVETT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15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HGARMCI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20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81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FH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10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FGKRKCL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26D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89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YE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21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SGSRSCA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26E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17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HLP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59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SGQRSCVA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7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A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40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PRVCL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10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4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A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43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PRVCL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1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5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A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0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PRVCL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12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6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A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40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LRVCL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13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6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A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40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PRVCL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2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7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A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9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PRVCM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3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8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GGTA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9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PRVCL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4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95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S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01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PRVCL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5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5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S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41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PRVCL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6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3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A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41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SAGPRVCL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7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4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A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8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SAGPRVCL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8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5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A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42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PRVCL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A9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5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S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42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PRVCL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B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3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T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8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PRLCI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B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8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GATT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43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TRVCL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B2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8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T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43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TRVCV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B3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7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G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42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TRVCI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B4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8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G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43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TRVCI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B5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0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S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5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PRVCV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B6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0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S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5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PRVCV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C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99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G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4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FGAGARVCI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C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3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S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8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TFGGGQRKCI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D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0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S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5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TRVCL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2D2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0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S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5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TRVCL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3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99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VGTF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4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YGAGQRVCL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4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4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VL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8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MGPRICA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4A2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3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VLS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7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MGPRICA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4A3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3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VL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7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MGPRICA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4A4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3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VL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7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MGPRICA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4A5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3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VL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7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LGPRICA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5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96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IV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0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FGAGPRMCV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5B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97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SVS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2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SAGPRVCM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6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1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SGTLTS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6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RRMCL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7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86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IDTI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16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AGGRRVCL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8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12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AE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41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SVGPRMCA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8A2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1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AE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0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SVGPRMCA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8A3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95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GE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24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VGPRMCA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lastRenderedPageBreak/>
              <w:t>CYP3058B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10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ADTS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9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NFGIGKWSCP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8C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13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SV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42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YGIGPRACA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9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0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ESS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29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IGRRVCL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9A2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0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E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29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IGRRVCL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59A3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93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E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22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IGRRLCL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0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99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LDIV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2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YGMGRRRCI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1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89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ADTV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26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MFGYGKRRCI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2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6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VESM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4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YGMRRCP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2A2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19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ESM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47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MRRCP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3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1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TETS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7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KRKCI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4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81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GVSDGS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10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STGQRSCV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5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22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DSLDTL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52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VGPRSCP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5A2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79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DSLDTL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09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VGPRSCP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5A3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79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DSLDTL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09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VGPRSCV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5A4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20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DALDSL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50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LGPRACA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5B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18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DSADTL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48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LGPRACL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6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17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NAFSTI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46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FGPRNCV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6A2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17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AFGTI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46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FGPRNCV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6A3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21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AYGTI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50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QGPRHCIA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6B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2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YSTI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0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FGPRHCI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6C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23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SGHSTV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52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MGPRSCI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7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86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....N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24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FGS...LCP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8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78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SQETL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11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NRTCV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69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64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GAQETL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83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GGAHACV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70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9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QE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6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SLGQRSCL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71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14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HE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42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STGPHKCL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072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6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HE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5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LIGPRMCL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31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48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YE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80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PRNCI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31A2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6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YD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8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PRNCI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31A3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44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FETS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76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VGPRNCM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31B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50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FE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82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PRNCV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62B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88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VD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21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HGARSCI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71B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46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GAVD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76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FGARSCI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72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81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IDS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14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YGPRMCI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72B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80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NIEIEDRS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21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SHGLRACP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76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77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AVD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09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FGTRMCL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39B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82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SLANA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19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GGRFQCP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44C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1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DGMI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2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SCGPRMCP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4AT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99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EGHD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29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SAGPRNCI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4BK4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245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EGHD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76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SAGPRNCI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470B70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4EE</w:t>
            </w:r>
            <w:bookmarkStart w:id="0" w:name="_GoBack"/>
            <w:bookmarkEnd w:id="0"/>
            <w:r w:rsidR="00A12DD1"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40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EGHD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72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SAGPRNCIG</w:t>
            </w:r>
          </w:p>
        </w:tc>
      </w:tr>
      <w:tr w:rsidR="00A12DD1" w:rsidRPr="00A12DD1" w:rsidTr="00A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4V25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8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EGHDTT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9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SAGLRNCIG</w:t>
            </w:r>
          </w:p>
        </w:tc>
      </w:tr>
      <w:tr w:rsidR="00A12DD1" w:rsidRPr="00A12DD1" w:rsidTr="00A1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:rsidR="00A12DD1" w:rsidRPr="00A12DD1" w:rsidRDefault="00A12DD1" w:rsidP="00A12DD1">
            <w:pPr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b w:val="0"/>
                <w:color w:val="000000"/>
                <w:lang w:eastAsia="en-CA"/>
              </w:rPr>
              <w:t>CYP51A1</w:t>
            </w:r>
          </w:p>
        </w:tc>
        <w:tc>
          <w:tcPr>
            <w:tcW w:w="960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306</w:t>
            </w:r>
          </w:p>
        </w:tc>
        <w:tc>
          <w:tcPr>
            <w:tcW w:w="2031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AGQHTS</w:t>
            </w:r>
          </w:p>
        </w:tc>
        <w:tc>
          <w:tcPr>
            <w:tcW w:w="551" w:type="dxa"/>
            <w:noWrap/>
            <w:hideMark/>
          </w:tcPr>
          <w:p w:rsidR="00A12DD1" w:rsidRPr="00A12DD1" w:rsidRDefault="00A12DD1" w:rsidP="00A12D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437</w:t>
            </w:r>
          </w:p>
        </w:tc>
        <w:tc>
          <w:tcPr>
            <w:tcW w:w="1653" w:type="dxa"/>
            <w:noWrap/>
            <w:hideMark/>
          </w:tcPr>
          <w:p w:rsidR="00A12DD1" w:rsidRPr="00A12DD1" w:rsidRDefault="00A12DD1" w:rsidP="00A12D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A12DD1">
              <w:rPr>
                <w:rFonts w:ascii="Calibri" w:eastAsia="Times New Roman" w:hAnsi="Calibri" w:cs="Times New Roman"/>
                <w:color w:val="000000"/>
                <w:lang w:eastAsia="en-CA"/>
              </w:rPr>
              <w:t>PFGAGRHRCIG</w:t>
            </w:r>
          </w:p>
        </w:tc>
      </w:tr>
    </w:tbl>
    <w:p w:rsidR="00344D1A" w:rsidRDefault="00344D1A"/>
    <w:sectPr w:rsidR="00344D1A" w:rsidSect="00344D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A12DD1"/>
    <w:rsid w:val="00344D1A"/>
    <w:rsid w:val="00470B70"/>
    <w:rsid w:val="00A12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F6914F-EB63-46E5-B5DE-2D96A9ACD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D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12D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82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2</Words>
  <Characters>2753</Characters>
  <Application>Microsoft Office Word</Application>
  <DocSecurity>0</DocSecurity>
  <Lines>22</Lines>
  <Paragraphs>6</Paragraphs>
  <ScaleCrop>false</ScaleCrop>
  <Company>Grizli777</Company>
  <LinksUpToDate>false</LinksUpToDate>
  <CharactersWithSpaces>3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MagarveyLab McMaster</cp:lastModifiedBy>
  <cp:revision>3</cp:revision>
  <dcterms:created xsi:type="dcterms:W3CDTF">2014-03-28T13:02:00Z</dcterms:created>
  <dcterms:modified xsi:type="dcterms:W3CDTF">2014-08-22T18:32:00Z</dcterms:modified>
</cp:coreProperties>
</file>